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19B8F" w14:textId="77777777" w:rsidR="0077379B" w:rsidRPr="00E926E6" w:rsidRDefault="0077379B" w:rsidP="0077379B">
      <w:pPr>
        <w:spacing w:after="0" w:line="240" w:lineRule="auto"/>
        <w:ind w:right="314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E926E6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UPPLEMENTARY MATERIAL</w:t>
      </w:r>
    </w:p>
    <w:p w14:paraId="4FA9791E" w14:textId="77777777" w:rsidR="0077379B" w:rsidRDefault="0077379B" w:rsidP="0077379B">
      <w:pPr>
        <w:spacing w:after="0" w:line="240" w:lineRule="auto"/>
        <w:ind w:right="31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984845" w14:textId="69F0A559" w:rsidR="0077379B" w:rsidRDefault="0077379B" w:rsidP="00E926E6">
      <w:pPr>
        <w:tabs>
          <w:tab w:val="left" w:pos="6804"/>
        </w:tabs>
        <w:spacing w:after="0" w:line="240" w:lineRule="auto"/>
        <w:ind w:right="31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44A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S</w:t>
      </w:r>
      <w:r w:rsidRPr="00DB44AE">
        <w:rPr>
          <w:rFonts w:ascii="Times New Roman" w:hAnsi="Times New Roman" w:cs="Times New Roman"/>
          <w:sz w:val="24"/>
          <w:szCs w:val="24"/>
          <w:lang w:val="en-US"/>
        </w:rPr>
        <w:t>: Yie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44AE">
        <w:rPr>
          <w:rFonts w:ascii="Times New Roman" w:hAnsi="Times New Roman" w:cs="Times New Roman"/>
          <w:sz w:val="24"/>
          <w:szCs w:val="24"/>
          <w:lang w:val="en-US"/>
        </w:rPr>
        <w:t>(g</w:t>
      </w:r>
      <w:r w:rsidR="00E926E6">
        <w:rPr>
          <w:rFonts w:ascii="Times New Roman" w:hAnsi="Times New Roman" w:cs="Times New Roman"/>
          <w:sz w:val="24"/>
          <w:szCs w:val="24"/>
          <w:lang w:val="en-US"/>
        </w:rPr>
        <w:t xml:space="preserve"> ·</w:t>
      </w:r>
      <w:r w:rsidRPr="00DB44AE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162F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DB44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B44A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of different components measured in fresh</w:t>
      </w:r>
      <w:r w:rsidRPr="00DB44AE">
        <w:rPr>
          <w:rFonts w:ascii="Times New Roman" w:hAnsi="Times New Roman" w:cs="Times New Roman"/>
          <w:sz w:val="24"/>
          <w:szCs w:val="24"/>
          <w:lang w:val="en-US"/>
        </w:rPr>
        <w:t xml:space="preserve"> leaves</w:t>
      </w:r>
      <w:r w:rsidRPr="00DB44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f </w:t>
      </w:r>
      <w:r w:rsidRPr="00DB44AE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="002D5C76">
        <w:rPr>
          <w:rFonts w:ascii="Times New Roman" w:hAnsi="Times New Roman" w:cs="Times New Roman"/>
          <w:i/>
          <w:sz w:val="24"/>
          <w:szCs w:val="24"/>
          <w:lang w:val="en-US"/>
        </w:rPr>
        <w:t>ruca</w:t>
      </w:r>
      <w:r w:rsidRPr="00DB44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D5C76">
        <w:rPr>
          <w:rFonts w:ascii="Times New Roman" w:hAnsi="Times New Roman" w:cs="Times New Roman"/>
          <w:i/>
          <w:sz w:val="24"/>
          <w:szCs w:val="24"/>
          <w:lang w:val="en-US"/>
        </w:rPr>
        <w:t xml:space="preserve">vesicaria </w:t>
      </w:r>
      <w:r w:rsidR="002D5C76" w:rsidRPr="002D5C76">
        <w:rPr>
          <w:rFonts w:ascii="Times New Roman" w:hAnsi="Times New Roman" w:cs="Times New Roman"/>
          <w:iCs/>
          <w:sz w:val="24"/>
          <w:szCs w:val="24"/>
          <w:lang w:val="en-US"/>
        </w:rPr>
        <w:t>(L.)</w:t>
      </w:r>
      <w:r w:rsidRPr="00DB44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5C76">
        <w:rPr>
          <w:rFonts w:ascii="Times New Roman" w:hAnsi="Times New Roman" w:cs="Times New Roman"/>
          <w:sz w:val="24"/>
          <w:szCs w:val="24"/>
          <w:lang w:val="en-US"/>
        </w:rPr>
        <w:t xml:space="preserve">Cav. </w:t>
      </w:r>
      <w:r w:rsidRPr="00DB44AE">
        <w:rPr>
          <w:rFonts w:ascii="Times New Roman" w:hAnsi="Times New Roman" w:cs="Times New Roman"/>
          <w:sz w:val="24"/>
          <w:szCs w:val="24"/>
          <w:lang w:val="en-US"/>
        </w:rPr>
        <w:t xml:space="preserve">grown und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Pr="00DB44AE">
        <w:rPr>
          <w:rFonts w:ascii="Times New Roman" w:hAnsi="Times New Roman" w:cs="Times New Roman"/>
          <w:sz w:val="24"/>
          <w:szCs w:val="24"/>
          <w:lang w:val="en-US"/>
        </w:rPr>
        <w:t>different light treatments. Values are expressed as mean ± standard err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n = 6)</w:t>
      </w:r>
      <w:r w:rsidRPr="00DB44AE">
        <w:rPr>
          <w:rFonts w:ascii="Times New Roman" w:hAnsi="Times New Roman" w:cs="Times New Roman"/>
          <w:sz w:val="24"/>
          <w:szCs w:val="24"/>
          <w:lang w:val="en-US"/>
        </w:rPr>
        <w:t>. Mean values with different letters are statistically different (P-value = 0.05).</w:t>
      </w:r>
    </w:p>
    <w:p w14:paraId="1CE655EE" w14:textId="77777777" w:rsidR="002D5C76" w:rsidRPr="00DB44AE" w:rsidRDefault="002D5C76" w:rsidP="00E926E6">
      <w:pPr>
        <w:tabs>
          <w:tab w:val="left" w:pos="6804"/>
        </w:tabs>
        <w:spacing w:after="0" w:line="240" w:lineRule="auto"/>
        <w:ind w:right="314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2069"/>
        <w:gridCol w:w="1985"/>
        <w:gridCol w:w="1984"/>
        <w:gridCol w:w="2184"/>
      </w:tblGrid>
      <w:tr w:rsidR="0077379B" w:rsidRPr="00DB44AE" w14:paraId="7135670F" w14:textId="77777777" w:rsidTr="002F31C2">
        <w:trPr>
          <w:trHeight w:val="317"/>
          <w:jc w:val="center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CED41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6897D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ght treatment</w:t>
            </w:r>
          </w:p>
        </w:tc>
      </w:tr>
      <w:tr w:rsidR="0077379B" w:rsidRPr="00DB44AE" w14:paraId="51228375" w14:textId="77777777" w:rsidTr="002F31C2">
        <w:trPr>
          <w:trHeight w:val="487"/>
          <w:jc w:val="center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A4CF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arameter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26480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-12h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67165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-CL 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902F0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B-CL </w:t>
            </w:r>
          </w:p>
        </w:tc>
      </w:tr>
      <w:tr w:rsidR="0077379B" w:rsidRPr="00DB44AE" w14:paraId="0DD968F0" w14:textId="77777777" w:rsidTr="002F31C2">
        <w:trPr>
          <w:trHeight w:val="255"/>
          <w:jc w:val="center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A0A47" w14:textId="128D706B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S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91969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20C643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62A825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79B" w:rsidRPr="00DB44AE" w14:paraId="03ABD817" w14:textId="77777777" w:rsidTr="002D5C76">
        <w:trPr>
          <w:trHeight w:val="255"/>
          <w:jc w:val="center"/>
        </w:trPr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9B7C54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FD84BF" w14:textId="1ECFAF34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94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DA723F" w14:textId="0C5FF99C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18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765DB313" w14:textId="0060B421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7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41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43371ECB" w14:textId="77777777" w:rsidTr="002D5C76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728DAB51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ructos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FF22EC6" w14:textId="12A3DD81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926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44AE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09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vAlign w:val="bottom"/>
          </w:tcPr>
          <w:p w14:paraId="48F92E95" w14:textId="6B9FDF59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926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44AE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50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  <w:vAlign w:val="bottom"/>
          </w:tcPr>
          <w:p w14:paraId="1A7CDD01" w14:textId="00BD22DE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926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44A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DB44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81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148CFD1A" w14:textId="77777777" w:rsidTr="002D5C76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34A52AC3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ucros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F664C96" w14:textId="6689A56C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E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B4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 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1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vAlign w:val="bottom"/>
          </w:tcPr>
          <w:p w14:paraId="5294F6D9" w14:textId="032FD270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B4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6 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13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  <w:vAlign w:val="bottom"/>
          </w:tcPr>
          <w:p w14:paraId="37CED34D" w14:textId="51C60B32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E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B44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 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74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</w:tr>
      <w:tr w:rsidR="0077379B" w:rsidRPr="00DB44AE" w14:paraId="3CB2B778" w14:textId="77777777" w:rsidTr="002D5C76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7FD696E6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otal solubl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667E831" w14:textId="2777460D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5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</w:tcPr>
          <w:p w14:paraId="3B439CB5" w14:textId="52E2A2C5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41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</w:tcPr>
          <w:p w14:paraId="2BDF9DBA" w14:textId="23BD1299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9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57AAE3F2" w14:textId="77777777" w:rsidTr="002D5C76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2F355AB3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arch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E55248" w14:textId="1BF969B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71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</w:tcPr>
          <w:p w14:paraId="7492520B" w14:textId="557702F2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31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</w:tcPr>
          <w:p w14:paraId="2C62718C" w14:textId="405981BE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21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5AF432E9" w14:textId="77777777" w:rsidTr="002D5C76">
        <w:trPr>
          <w:trHeight w:val="255"/>
          <w:jc w:val="center"/>
        </w:trPr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79DD2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otal carbohydra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6E5224" w14:textId="17BC343F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25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51E22E" w14:textId="1E803C7F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 ± 2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85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125ED3E8" w14:textId="2298000C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08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15433471" w14:textId="77777777" w:rsidTr="002F31C2">
        <w:trPr>
          <w:trHeight w:val="255"/>
          <w:jc w:val="center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2075C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131C9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FABEF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43C756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79B" w:rsidRPr="00DB44AE" w14:paraId="0CBE4C4D" w14:textId="77777777" w:rsidTr="002F31C2">
        <w:trPr>
          <w:trHeight w:val="255"/>
          <w:jc w:val="center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F92D0" w14:textId="0E007A2C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s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02581" w14:textId="774B8199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68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BADF0" w14:textId="4BE1C080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6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30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CB591" w14:textId="3D6E27CA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20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2780BE80" w14:textId="77777777" w:rsidTr="002F31C2">
        <w:trPr>
          <w:trHeight w:val="255"/>
          <w:jc w:val="center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1EA87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F44F7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D57E63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5E80D2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79B" w:rsidRPr="00DB44AE" w14:paraId="24B44012" w14:textId="77777777" w:rsidTr="002F31C2">
        <w:trPr>
          <w:trHeight w:val="255"/>
          <w:jc w:val="center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8EF8C" w14:textId="7C6365A6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ib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A866F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4091F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0EB7F6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79B" w:rsidRPr="00DB44AE" w14:paraId="13F9B5C4" w14:textId="77777777" w:rsidTr="002D5C76">
        <w:trPr>
          <w:trHeight w:val="255"/>
          <w:jc w:val="center"/>
        </w:trPr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0AB500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ellulos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CE9F42" w14:textId="45497EC5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 ± 4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46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4C09426" w14:textId="03071983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 ± 2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77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14:paraId="3B00423B" w14:textId="38A561AD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2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03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90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6B0DED99" w14:textId="77777777" w:rsidTr="002D5C76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6DBEDBFE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otal ligni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0A9D87" w14:textId="3392D7C6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55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vAlign w:val="bottom"/>
          </w:tcPr>
          <w:p w14:paraId="084A206F" w14:textId="09393728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02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  <w:vAlign w:val="bottom"/>
          </w:tcPr>
          <w:p w14:paraId="1ECAF461" w14:textId="1ABC6AC3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75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bookmarkStart w:id="0" w:name="_GoBack"/>
        <w:bookmarkEnd w:id="0"/>
      </w:tr>
      <w:tr w:rsidR="0077379B" w:rsidRPr="00DB44AE" w14:paraId="08F0B67B" w14:textId="77777777" w:rsidTr="002D5C76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106107E9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Hemicellulos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793CE6" w14:textId="538B176E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55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vAlign w:val="bottom"/>
          </w:tcPr>
          <w:p w14:paraId="472239CB" w14:textId="42655879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22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  <w:vAlign w:val="bottom"/>
          </w:tcPr>
          <w:p w14:paraId="070FEC81" w14:textId="6AF5BBB0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22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b</w:t>
            </w:r>
          </w:p>
        </w:tc>
      </w:tr>
      <w:tr w:rsidR="0077379B" w:rsidRPr="00DB44AE" w14:paraId="2CAD43DC" w14:textId="77777777" w:rsidTr="002D5C76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15954735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ectin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AD96A6A" w14:textId="78CF754F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65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vAlign w:val="bottom"/>
          </w:tcPr>
          <w:p w14:paraId="21D413CA" w14:textId="6D9BA5FF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6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73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  <w:vAlign w:val="bottom"/>
          </w:tcPr>
          <w:p w14:paraId="6007F776" w14:textId="2D60A2AC" w:rsidR="0077379B" w:rsidRPr="00DB44AE" w:rsidRDefault="0077379B" w:rsidP="00660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993 </w:t>
            </w:r>
            <w:r w:rsidR="00660AE7" w:rsidRPr="00660A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024F1563" w14:textId="77777777" w:rsidTr="002D5C76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0E11082C" w14:textId="79B29B28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otal fib</w:t>
            </w:r>
            <w:r w:rsidR="00513B5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rs</w:t>
            </w:r>
          </w:p>
        </w:tc>
        <w:tc>
          <w:tcPr>
            <w:tcW w:w="1985" w:type="dxa"/>
            <w:shd w:val="clear" w:color="auto" w:fill="auto"/>
            <w:noWrap/>
          </w:tcPr>
          <w:p w14:paraId="3E732AC5" w14:textId="16221494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9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 ± 3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51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</w:tcPr>
          <w:p w14:paraId="633C968A" w14:textId="1567BFC0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9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 ± 6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44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</w:tcPr>
          <w:p w14:paraId="26681735" w14:textId="629D76B9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7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42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4A488D85" w14:textId="77777777" w:rsidTr="002D5C76">
        <w:trPr>
          <w:trHeight w:val="255"/>
          <w:jc w:val="center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4353B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AAF01A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C9F3DA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</w:tcPr>
          <w:p w14:paraId="279CED4E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379B" w:rsidRPr="00DB44AE" w14:paraId="14976994" w14:textId="77777777" w:rsidTr="002D5C76">
        <w:trPr>
          <w:trHeight w:val="255"/>
          <w:jc w:val="center"/>
        </w:trPr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0C65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6A59CD" w14:textId="3818571E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5 ± 079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0408E1" w14:textId="38D5ACC8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± 3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7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37D57FDF" w14:textId="61355FFD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0 ± 4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5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0F2A148C" w14:textId="77777777" w:rsidTr="002F31C2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0FBA04E5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Nitrate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5A8C85" w14:textId="31333745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4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62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</w:tcPr>
          <w:p w14:paraId="22CDC786" w14:textId="4BFD97DE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75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</w:tcPr>
          <w:p w14:paraId="4B6C273C" w14:textId="22719F6E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5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58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0672908D" w14:textId="77777777" w:rsidTr="0078266B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5C62F9FA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Malic acid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C1CD1B9" w14:textId="611D88A2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 ± 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17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</w:tcPr>
          <w:p w14:paraId="58A6813E" w14:textId="64E057A5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43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</w:tcPr>
          <w:p w14:paraId="06B91BF7" w14:textId="78D0D565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29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7379B" w:rsidRPr="00DB44AE" w14:paraId="125D9B0E" w14:textId="77777777" w:rsidTr="0078266B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74201F13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itric aci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F552267" w14:textId="06882948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87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</w:tcPr>
          <w:p w14:paraId="50157EB1" w14:textId="0A459853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7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31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</w:tcPr>
          <w:p w14:paraId="63AA2BC2" w14:textId="6B102EFF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6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59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b</w:t>
            </w:r>
          </w:p>
        </w:tc>
      </w:tr>
      <w:tr w:rsidR="0077379B" w:rsidRPr="00DB44AE" w14:paraId="36364D59" w14:textId="77777777" w:rsidTr="0078266B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</w:tcPr>
          <w:p w14:paraId="2C1218F1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scorbic acid </w:t>
            </w:r>
          </w:p>
        </w:tc>
        <w:tc>
          <w:tcPr>
            <w:tcW w:w="1985" w:type="dxa"/>
            <w:shd w:val="clear" w:color="auto" w:fill="auto"/>
            <w:noWrap/>
          </w:tcPr>
          <w:p w14:paraId="4D539983" w14:textId="78D491E4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</w:tcPr>
          <w:p w14:paraId="1B3506C4" w14:textId="5D67CCF5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96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</w:tcPr>
          <w:p w14:paraId="5C514E50" w14:textId="02F1B46C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8 ± 0 042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77379B" w:rsidRPr="00DB44AE" w14:paraId="77793537" w14:textId="77777777" w:rsidTr="002F31C2">
        <w:trPr>
          <w:trHeight w:val="255"/>
          <w:jc w:val="center"/>
        </w:trPr>
        <w:tc>
          <w:tcPr>
            <w:tcW w:w="2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421397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hl</w:t>
            </w:r>
            <w:proofErr w:type="spellEnd"/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+b</w:t>
            </w:r>
            <w:proofErr w:type="spellEnd"/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F673E6" w14:textId="1CCAF7AB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53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C93BE9" w14:textId="3E9F71D8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3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1D0C2F24" w14:textId="662FCA08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8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53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</w:tc>
      </w:tr>
      <w:tr w:rsidR="0077379B" w:rsidRPr="00DB44AE" w14:paraId="0A26E05D" w14:textId="77777777" w:rsidTr="002D5C76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7FFB8792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Carotenes 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F8CF155" w14:textId="2F67A4A6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11 </w:t>
            </w:r>
          </w:p>
        </w:tc>
        <w:tc>
          <w:tcPr>
            <w:tcW w:w="1984" w:type="dxa"/>
          </w:tcPr>
          <w:p w14:paraId="0D134F7B" w14:textId="670EE23B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04 </w:t>
            </w:r>
          </w:p>
        </w:tc>
        <w:tc>
          <w:tcPr>
            <w:tcW w:w="2184" w:type="dxa"/>
          </w:tcPr>
          <w:p w14:paraId="38DCD011" w14:textId="7137A9A4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20 </w:t>
            </w:r>
          </w:p>
        </w:tc>
      </w:tr>
      <w:tr w:rsidR="0077379B" w:rsidRPr="00DB44AE" w14:paraId="5F5F1EBF" w14:textId="77777777" w:rsidTr="002D5C76">
        <w:trPr>
          <w:trHeight w:val="255"/>
          <w:jc w:val="center"/>
        </w:trPr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107A0E81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utei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8B1F9D" w14:textId="3278A7C2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5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3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984" w:type="dxa"/>
          </w:tcPr>
          <w:p w14:paraId="35489F14" w14:textId="29A9EE7D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31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184" w:type="dxa"/>
          </w:tcPr>
          <w:p w14:paraId="3E0BA253" w14:textId="5F9D2721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87 </w:t>
            </w:r>
            <w:r w:rsidRPr="009D62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</w:tc>
      </w:tr>
      <w:tr w:rsidR="0077379B" w:rsidRPr="00DB44AE" w14:paraId="2F8C83B4" w14:textId="77777777" w:rsidTr="002D5C76">
        <w:trPr>
          <w:trHeight w:val="255"/>
          <w:jc w:val="center"/>
        </w:trPr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B61FF" w14:textId="77777777" w:rsidR="0077379B" w:rsidRPr="00DB44AE" w:rsidRDefault="0077379B" w:rsidP="002F31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nthocyani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5B60F6" w14:textId="7777777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A3715E" w14:textId="7608DE67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6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09 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4340FF3C" w14:textId="0502603C" w:rsidR="0077379B" w:rsidRPr="00DB44AE" w:rsidRDefault="0077379B" w:rsidP="002F3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4 ± 0</w:t>
            </w:r>
            <w:r w:rsidR="00E926E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B44A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08 </w:t>
            </w:r>
          </w:p>
        </w:tc>
      </w:tr>
    </w:tbl>
    <w:p w14:paraId="3CA5613D" w14:textId="77777777" w:rsidR="0077379B" w:rsidRDefault="0077379B" w:rsidP="0077379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903AA0" w14:textId="77777777" w:rsidR="0077379B" w:rsidRDefault="0077379B" w:rsidP="0077379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AEDC1F" w14:textId="77777777" w:rsidR="00576897" w:rsidRDefault="00576897"/>
    <w:sectPr w:rsidR="00576897" w:rsidSect="00CC7F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79B"/>
    <w:rsid w:val="00045C23"/>
    <w:rsid w:val="00127185"/>
    <w:rsid w:val="00254955"/>
    <w:rsid w:val="002D5C76"/>
    <w:rsid w:val="00513B56"/>
    <w:rsid w:val="00576897"/>
    <w:rsid w:val="00660AE7"/>
    <w:rsid w:val="0077379B"/>
    <w:rsid w:val="0078266B"/>
    <w:rsid w:val="00CC7F3F"/>
    <w:rsid w:val="00CF1140"/>
    <w:rsid w:val="00E92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70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7379B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77379B"/>
  </w:style>
  <w:style w:type="paragraph" w:customStyle="1" w:styleId="Default">
    <w:name w:val="Default"/>
    <w:rsid w:val="002D5C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7379B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77379B"/>
  </w:style>
  <w:style w:type="paragraph" w:customStyle="1" w:styleId="Default">
    <w:name w:val="Default"/>
    <w:rsid w:val="002D5C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Proietti</dc:creator>
  <cp:lastModifiedBy>Stefano Moscatello</cp:lastModifiedBy>
  <cp:revision>2</cp:revision>
  <dcterms:created xsi:type="dcterms:W3CDTF">2021-09-23T16:14:00Z</dcterms:created>
  <dcterms:modified xsi:type="dcterms:W3CDTF">2021-09-23T16:14:00Z</dcterms:modified>
</cp:coreProperties>
</file>